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</w:rPr>
        <w:t>Table S3.</w:t>
      </w:r>
      <w:r>
        <w:rPr/>
        <w:t xml:space="preserve"> CR frog species threatened by tourism (species from IUCN 2011 Red List). </w:t>
      </w:r>
    </w:p>
    <w:tbl>
      <w:tblPr>
        <w:tblW w:w="9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705"/>
        <w:gridCol w:w="1558"/>
        <w:gridCol w:w="1208"/>
        <w:gridCol w:w="2763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en-AU"/>
              </w:rPr>
              <w:t>Region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en-AU"/>
              </w:rPr>
              <w:t>Scientific Name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b/>
                <w:b/>
                <w:bCs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en-AU"/>
              </w:rPr>
              <w:t xml:space="preserve">Countries 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en-AU"/>
              </w:rPr>
              <w:t>Proportion protected by tourism (%)</w:t>
            </w:r>
            <w:r>
              <w:rPr>
                <w:rFonts w:eastAsia="Times New Roman" w:cs="Times New Roman"/>
                <w:b/>
                <w:bCs/>
                <w:sz w:val="21"/>
                <w:szCs w:val="21"/>
                <w:vertAlign w:val="superscript"/>
                <w:lang w:eastAsia="en-AU"/>
              </w:rPr>
              <w:t>a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b/>
                <w:bCs/>
                <w:sz w:val="21"/>
                <w:szCs w:val="21"/>
                <w:lang w:eastAsia="en-AU"/>
              </w:rPr>
              <w:t>Threat posed by tourism</w:t>
            </w:r>
            <w:r>
              <w:rPr>
                <w:rFonts w:eastAsia="Times New Roman" w:cs="Times New Roman"/>
                <w:b/>
                <w:bCs/>
                <w:sz w:val="21"/>
                <w:szCs w:val="21"/>
                <w:vertAlign w:val="superscript"/>
                <w:lang w:eastAsia="en-AU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frotropical</w:t>
            </w:r>
          </w:p>
        </w:tc>
        <w:tc>
          <w:tcPr>
            <w:tcW w:w="27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Hyperolius pickersgilli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South Africa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3.4</w:t>
            </w:r>
          </w:p>
        </w:tc>
        <w:tc>
          <w:tcPr>
            <w:tcW w:w="27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fr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Microbatrachella capens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South Afric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2.1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fr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Heleophryne rose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South Afric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40.3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Geocrinia alb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2.3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Litoria loric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3.5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Taudactylus rheophil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3.7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Taudactylus acutirostr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4.2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Litoria nyakalens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4.2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Litoria spencer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4.3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Taudactylus eungellens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4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Cophixalus concinn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6.1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Taudactylus pleione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6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hiloria frost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6.5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Infrastructure and recreation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asi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seudophryne corroboree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Austral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9.1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Indirana gundi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hilautus sanctisilvatic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seudophilautus ambol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Nannophrys marmorat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Sri Lank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Raorchestes kaikatt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Raorchestes mark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Xanthophryne tigerin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Raorchestes chlorosomm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Adenomus das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Sri Lank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malayan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Leptophryne cruentat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dones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Incilius cristat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Alsodes tumultuos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hile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Lithobates pueblae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Lithobates tlaloc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eltophryne lemur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British Virgin Islands,</w:t>
            </w:r>
          </w:p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Puerto R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lectrohyla pachyderm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lectrohyla sabrin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Atelopus chiriquiens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osta Rica, Panam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Craugastor glauc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grand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poole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Scinax alcatraz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Brazil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Alsodes montan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hile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rivular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3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bartonsmith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schmidt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Dominican Republic, Haiti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Atelopus zetek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Panam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9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symington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tony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.5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blairhedges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.7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Craugastor pozo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.8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bresslerae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2.9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albipe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3.2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turquinens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4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cuban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4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oriental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ub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5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Telmatobius cule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Bolivia, Peru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5.1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Craugastor megalotympanum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Mex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5.9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Holoaden brade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Brazil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6.9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Atelopus laetissim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olombi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7.6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Mannophryne caquetio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Venezuel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0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Prostherapis dunn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Venezuel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1.9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Atelopus mucubajiens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Venezuel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12.4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fusc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Jamaic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locustu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Puerto R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alticol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Jamaic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cavernicola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Jamaic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Neotropical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Eleutherodactylus juanarivero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Puerto Rico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Palearctic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Rana holtzi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Turkey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 and recreation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Palearctic</w:t>
            </w:r>
          </w:p>
        </w:tc>
        <w:tc>
          <w:tcPr>
            <w:tcW w:w="2705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Odorrana wuchuanensis</w:t>
            </w:r>
          </w:p>
        </w:tc>
        <w:tc>
          <w:tcPr>
            <w:tcW w:w="155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hina</w:t>
            </w:r>
          </w:p>
        </w:tc>
        <w:tc>
          <w:tcPr>
            <w:tcW w:w="12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0.0</w:t>
            </w:r>
          </w:p>
        </w:tc>
        <w:tc>
          <w:tcPr>
            <w:tcW w:w="276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Recreational activities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Palearctic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i/>
                <w:i/>
                <w:iCs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en-AU"/>
              </w:rPr>
              <w:t>Glandirana minima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China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?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>Infrastructure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en-AU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</w:rPr>
        <w:t>? = proportion protected by tourism undetermined due to lack of financial data</w:t>
      </w:r>
    </w:p>
    <w:p>
      <w:pPr>
        <w:pStyle w:val="Normal"/>
        <w:rPr/>
      </w:pPr>
      <w:r>
        <w:rPr>
          <w:rFonts w:cs="Times New Roman"/>
          <w:vertAlign w:val="superscript"/>
        </w:rPr>
        <w:t>b 1</w:t>
      </w:r>
      <w:r>
        <w:rPr>
          <w:rFonts w:cs="Times New Roman"/>
        </w:rPr>
        <w:t xml:space="preserve"> = low impact, 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= moderate impact, 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 = high impac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Mangal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Griffith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1:08:00Z</dcterms:created>
  <dc:creator>s1203529</dc:creator>
  <dc:description/>
  <dc:language>en-US</dc:language>
  <cp:lastModifiedBy>julien grignon</cp:lastModifiedBy>
  <dcterms:modified xsi:type="dcterms:W3CDTF">2012-08-02T19:09:0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